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8A3C" w14:textId="77777777" w:rsidR="0043274A" w:rsidRDefault="0043274A" w:rsidP="006253A8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0A38B7">
        <w:rPr>
          <w:rFonts w:ascii="Times New Roman" w:eastAsia="宋体" w:hAnsi="Times New Roman" w:cs="Times New Roman"/>
          <w:b/>
          <w:bCs/>
          <w:szCs w:val="21"/>
        </w:rPr>
        <w:t>. The sequences of siRN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43274A" w:rsidRPr="000A38B7" w14:paraId="5C277AF6" w14:textId="77777777" w:rsidTr="005B1C7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613F991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Name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</w:tcPr>
          <w:p w14:paraId="4759D404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hAnsi="Times New Roman" w:cs="Times New Roman"/>
                <w:kern w:val="0"/>
                <w:szCs w:val="21"/>
              </w:rPr>
              <w:t xml:space="preserve">Sequence </w:t>
            </w:r>
            <w:r w:rsidRPr="000A38B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(5’ to 3’)</w:t>
            </w:r>
          </w:p>
        </w:tc>
      </w:tr>
      <w:tr w:rsidR="0043274A" w:rsidRPr="000A38B7" w14:paraId="70918226" w14:textId="77777777" w:rsidTr="005B1C74">
        <w:tc>
          <w:tcPr>
            <w:tcW w:w="1384" w:type="dxa"/>
            <w:tcBorders>
              <w:top w:val="single" w:sz="4" w:space="0" w:color="auto"/>
            </w:tcBorders>
          </w:tcPr>
          <w:p w14:paraId="71A52394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RANKL-1</w:t>
            </w:r>
          </w:p>
        </w:tc>
        <w:tc>
          <w:tcPr>
            <w:tcW w:w="7138" w:type="dxa"/>
            <w:tcBorders>
              <w:top w:val="single" w:sz="4" w:space="0" w:color="auto"/>
            </w:tcBorders>
          </w:tcPr>
          <w:p w14:paraId="6752DA67" w14:textId="77777777" w:rsidR="0043274A" w:rsidRPr="000A38B7" w:rsidRDefault="0043274A" w:rsidP="003072B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GAUGGCUCAUGGUUAGAUTT</w:t>
            </w:r>
          </w:p>
        </w:tc>
      </w:tr>
      <w:tr w:rsidR="0043274A" w:rsidRPr="000A38B7" w14:paraId="1028C64A" w14:textId="77777777" w:rsidTr="005B1C74">
        <w:tc>
          <w:tcPr>
            <w:tcW w:w="1384" w:type="dxa"/>
          </w:tcPr>
          <w:p w14:paraId="193AD8C1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RANKL-2</w:t>
            </w:r>
          </w:p>
        </w:tc>
        <w:tc>
          <w:tcPr>
            <w:tcW w:w="7138" w:type="dxa"/>
          </w:tcPr>
          <w:p w14:paraId="019A1BCA" w14:textId="77777777" w:rsidR="0043274A" w:rsidRPr="000A38B7" w:rsidRDefault="0043274A" w:rsidP="003072B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CGGAUCAGGAUGCAACAUATT</w:t>
            </w:r>
          </w:p>
        </w:tc>
      </w:tr>
      <w:tr w:rsidR="0043274A" w:rsidRPr="000A38B7" w14:paraId="49E7AACA" w14:textId="77777777" w:rsidTr="005B1C74">
        <w:tc>
          <w:tcPr>
            <w:tcW w:w="1384" w:type="dxa"/>
          </w:tcPr>
          <w:p w14:paraId="074BB751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PR-1</w:t>
            </w:r>
          </w:p>
        </w:tc>
        <w:tc>
          <w:tcPr>
            <w:tcW w:w="7138" w:type="dxa"/>
          </w:tcPr>
          <w:p w14:paraId="7EC44067" w14:textId="77777777" w:rsidR="0043274A" w:rsidRPr="000A38B7" w:rsidRDefault="0043274A" w:rsidP="003072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kern w:val="0"/>
                <w:szCs w:val="21"/>
              </w:rPr>
              <w:t>CCACCACGGUGAUGGAUUUTT</w:t>
            </w:r>
          </w:p>
        </w:tc>
      </w:tr>
      <w:tr w:rsidR="0043274A" w:rsidRPr="000A38B7" w14:paraId="0DA44B77" w14:textId="77777777" w:rsidTr="005B1C74">
        <w:tc>
          <w:tcPr>
            <w:tcW w:w="1384" w:type="dxa"/>
          </w:tcPr>
          <w:p w14:paraId="578FD0E3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PR-2</w:t>
            </w:r>
          </w:p>
        </w:tc>
        <w:tc>
          <w:tcPr>
            <w:tcW w:w="7138" w:type="dxa"/>
          </w:tcPr>
          <w:p w14:paraId="434D7592" w14:textId="77777777" w:rsidR="0043274A" w:rsidRPr="000A38B7" w:rsidRDefault="0043274A" w:rsidP="003072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kern w:val="0"/>
                <w:szCs w:val="21"/>
              </w:rPr>
              <w:t>CCGCCCGCUCUAAAGAUAATT</w:t>
            </w:r>
          </w:p>
        </w:tc>
      </w:tr>
      <w:tr w:rsidR="0043274A" w:rsidRPr="000A38B7" w14:paraId="7D9E593E" w14:textId="77777777" w:rsidTr="005B1C74">
        <w:tc>
          <w:tcPr>
            <w:tcW w:w="1384" w:type="dxa"/>
          </w:tcPr>
          <w:p w14:paraId="72EFDD82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PR-3</w:t>
            </w:r>
          </w:p>
        </w:tc>
        <w:tc>
          <w:tcPr>
            <w:tcW w:w="7138" w:type="dxa"/>
          </w:tcPr>
          <w:p w14:paraId="7711B6CA" w14:textId="77777777" w:rsidR="0043274A" w:rsidRPr="000A38B7" w:rsidRDefault="0043274A" w:rsidP="003072B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kern w:val="0"/>
                <w:szCs w:val="21"/>
              </w:rPr>
              <w:t>CCACUGAUCAACCUGUUAATT</w:t>
            </w:r>
          </w:p>
        </w:tc>
      </w:tr>
      <w:tr w:rsidR="0043274A" w:rsidRPr="000A38B7" w14:paraId="4BDA6B4F" w14:textId="77777777" w:rsidTr="005B1C74">
        <w:tc>
          <w:tcPr>
            <w:tcW w:w="1384" w:type="dxa"/>
          </w:tcPr>
          <w:p w14:paraId="3ED29516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proofErr w:type="spellStart"/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con</w:t>
            </w:r>
            <w:proofErr w:type="spellEnd"/>
          </w:p>
        </w:tc>
        <w:tc>
          <w:tcPr>
            <w:tcW w:w="7138" w:type="dxa"/>
          </w:tcPr>
          <w:p w14:paraId="2FAE46AF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UUCUCCGAACGUGUCACGU</w:t>
            </w:r>
          </w:p>
        </w:tc>
      </w:tr>
      <w:tr w:rsidR="0043274A" w:rsidRPr="000A38B7" w14:paraId="5BFA26DA" w14:textId="77777777" w:rsidTr="005B1C74">
        <w:tc>
          <w:tcPr>
            <w:tcW w:w="1384" w:type="dxa"/>
          </w:tcPr>
          <w:p w14:paraId="15539755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TRPS1-1</w:t>
            </w:r>
          </w:p>
        </w:tc>
        <w:tc>
          <w:tcPr>
            <w:tcW w:w="7138" w:type="dxa"/>
          </w:tcPr>
          <w:p w14:paraId="42E1655B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UCCCUUGAAUGUAGUAAATT</w:t>
            </w:r>
          </w:p>
        </w:tc>
      </w:tr>
      <w:tr w:rsidR="0043274A" w:rsidRPr="000A38B7" w14:paraId="7C785E07" w14:textId="77777777" w:rsidTr="005B1C74">
        <w:tc>
          <w:tcPr>
            <w:tcW w:w="1384" w:type="dxa"/>
          </w:tcPr>
          <w:p w14:paraId="26B16E63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siTRPS1-2</w:t>
            </w:r>
          </w:p>
        </w:tc>
        <w:tc>
          <w:tcPr>
            <w:tcW w:w="7138" w:type="dxa"/>
          </w:tcPr>
          <w:p w14:paraId="7FE482BC" w14:textId="77777777" w:rsidR="0043274A" w:rsidRPr="000A38B7" w:rsidRDefault="0043274A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CACACAGCUGCUACAAAUTT</w:t>
            </w:r>
          </w:p>
        </w:tc>
      </w:tr>
      <w:tr w:rsidR="00B46F22" w:rsidRPr="000A38B7" w14:paraId="37FB88D7" w14:textId="77777777" w:rsidTr="005B1C74">
        <w:tc>
          <w:tcPr>
            <w:tcW w:w="1384" w:type="dxa"/>
          </w:tcPr>
          <w:p w14:paraId="30BC3CF0" w14:textId="77777777" w:rsidR="00B46F22" w:rsidRPr="000A38B7" w:rsidRDefault="00B46F22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46F22">
              <w:rPr>
                <w:rFonts w:ascii="Times New Roman" w:eastAsia="宋体" w:hAnsi="Times New Roman" w:cs="Times New Roman"/>
                <w:bCs/>
                <w:szCs w:val="21"/>
              </w:rPr>
              <w:t>shTRPS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1</w:t>
            </w:r>
          </w:p>
        </w:tc>
        <w:tc>
          <w:tcPr>
            <w:tcW w:w="7138" w:type="dxa"/>
          </w:tcPr>
          <w:p w14:paraId="407A898C" w14:textId="77777777" w:rsidR="00B46F22" w:rsidRPr="000A38B7" w:rsidRDefault="00B46F22" w:rsidP="003072B8">
            <w:pPr>
              <w:rPr>
                <w:rFonts w:ascii="Times New Roman" w:hAnsi="Times New Roman" w:cs="Times New Roman"/>
                <w:szCs w:val="21"/>
              </w:rPr>
            </w:pPr>
            <w:r w:rsidRPr="00B46F22">
              <w:rPr>
                <w:rFonts w:ascii="Times New Roman" w:hAnsi="Times New Roman" w:cs="Times New Roman"/>
                <w:szCs w:val="21"/>
              </w:rPr>
              <w:t>CCGGCTGAGGTCCTGACAAGCGATACTCGAGTATCGCTTGTCAGGACCTCAGTTTTT</w:t>
            </w:r>
          </w:p>
        </w:tc>
      </w:tr>
      <w:tr w:rsidR="00B46F22" w:rsidRPr="000A38B7" w14:paraId="2AA1967A" w14:textId="77777777" w:rsidTr="005B1C74">
        <w:tc>
          <w:tcPr>
            <w:tcW w:w="1384" w:type="dxa"/>
            <w:tcBorders>
              <w:bottom w:val="single" w:sz="4" w:space="0" w:color="auto"/>
            </w:tcBorders>
          </w:tcPr>
          <w:p w14:paraId="47BD76CC" w14:textId="77777777" w:rsidR="00B46F22" w:rsidRPr="000A38B7" w:rsidRDefault="00B46F22" w:rsidP="003072B8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46F22">
              <w:rPr>
                <w:rFonts w:ascii="Times New Roman" w:eastAsia="宋体" w:hAnsi="Times New Roman" w:cs="Times New Roman"/>
                <w:bCs/>
                <w:szCs w:val="21"/>
              </w:rPr>
              <w:t>shTRPS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-2</w:t>
            </w:r>
          </w:p>
        </w:tc>
        <w:tc>
          <w:tcPr>
            <w:tcW w:w="7138" w:type="dxa"/>
            <w:tcBorders>
              <w:bottom w:val="single" w:sz="4" w:space="0" w:color="auto"/>
            </w:tcBorders>
          </w:tcPr>
          <w:p w14:paraId="4A835004" w14:textId="77777777" w:rsidR="00B46F22" w:rsidRPr="000A38B7" w:rsidRDefault="00B46F22" w:rsidP="003072B8">
            <w:pPr>
              <w:rPr>
                <w:rFonts w:ascii="Times New Roman" w:hAnsi="Times New Roman" w:cs="Times New Roman"/>
                <w:szCs w:val="21"/>
              </w:rPr>
            </w:pPr>
            <w:r w:rsidRPr="00B46F22">
              <w:rPr>
                <w:rFonts w:ascii="Times New Roman" w:hAnsi="Times New Roman" w:cs="Times New Roman"/>
                <w:szCs w:val="21"/>
              </w:rPr>
              <w:t>CCGGGAGGTCCTGACAAGCGATAACCTCGAGGTTATCGCTTGTCAGGACCTCTTTTT</w:t>
            </w:r>
          </w:p>
        </w:tc>
      </w:tr>
    </w:tbl>
    <w:p w14:paraId="141684D0" w14:textId="77777777" w:rsidR="0043274A" w:rsidRDefault="0043274A" w:rsidP="006253A8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EF1E5C5" w14:textId="77777777" w:rsidR="006253A8" w:rsidRPr="000A38B7" w:rsidRDefault="00372156" w:rsidP="006253A8">
      <w:pPr>
        <w:rPr>
          <w:rFonts w:ascii="Times New Roman" w:hAnsi="Times New Roman" w:cs="Times New Roman"/>
          <w:b/>
          <w:szCs w:val="21"/>
        </w:rPr>
      </w:pPr>
      <w:r w:rsidRPr="000A38B7">
        <w:rPr>
          <w:rFonts w:ascii="Times New Roman" w:eastAsia="宋体" w:hAnsi="Times New Roman" w:cs="Times New Roman"/>
          <w:b/>
          <w:bCs/>
          <w:szCs w:val="21"/>
        </w:rPr>
        <w:t>Supplementary</w:t>
      </w:r>
      <w:r w:rsidRPr="000A38B7">
        <w:rPr>
          <w:rFonts w:ascii="Times New Roman" w:hAnsi="Times New Roman" w:cs="Times New Roman"/>
          <w:b/>
          <w:szCs w:val="21"/>
        </w:rPr>
        <w:t xml:space="preserve"> </w:t>
      </w:r>
      <w:r w:rsidR="00354CA8">
        <w:rPr>
          <w:rFonts w:ascii="Times New Roman" w:hAnsi="Times New Roman" w:cs="Times New Roman"/>
          <w:b/>
          <w:szCs w:val="21"/>
        </w:rPr>
        <w:t xml:space="preserve">Table </w:t>
      </w:r>
      <w:r w:rsidR="00354CA8">
        <w:rPr>
          <w:rFonts w:ascii="Times New Roman" w:hAnsi="Times New Roman" w:cs="Times New Roman" w:hint="eastAsia"/>
          <w:b/>
          <w:szCs w:val="21"/>
        </w:rPr>
        <w:t>2</w:t>
      </w:r>
      <w:r w:rsidRPr="000A38B7">
        <w:rPr>
          <w:rFonts w:ascii="Times New Roman" w:hAnsi="Times New Roman" w:cs="Times New Roman"/>
          <w:b/>
          <w:szCs w:val="21"/>
        </w:rPr>
        <w:t>.</w:t>
      </w:r>
      <w:r w:rsidR="006253A8" w:rsidRPr="000A38B7">
        <w:rPr>
          <w:rFonts w:ascii="Times New Roman" w:hAnsi="Times New Roman" w:cs="Times New Roman"/>
          <w:b/>
          <w:szCs w:val="21"/>
        </w:rPr>
        <w:t xml:space="preserve"> Sequences of primers used for </w:t>
      </w:r>
      <w:r w:rsidR="000E7CB5" w:rsidRPr="000A38B7">
        <w:rPr>
          <w:rFonts w:ascii="Times New Roman" w:hAnsi="Times New Roman" w:cs="Times New Roman"/>
          <w:b/>
          <w:szCs w:val="21"/>
        </w:rPr>
        <w:t xml:space="preserve">the </w:t>
      </w:r>
      <w:r w:rsidR="006253A8" w:rsidRPr="000A38B7">
        <w:rPr>
          <w:rFonts w:ascii="Times New Roman" w:hAnsi="Times New Roman" w:cs="Times New Roman"/>
          <w:b/>
          <w:szCs w:val="21"/>
        </w:rPr>
        <w:t>amplification of target ge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98"/>
        <w:gridCol w:w="5266"/>
      </w:tblGrid>
      <w:tr w:rsidR="006253A8" w:rsidRPr="000A38B7" w14:paraId="1EFCF21D" w14:textId="77777777" w:rsidTr="000A38B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10897F9" w14:textId="77777777" w:rsidR="006253A8" w:rsidRPr="000A38B7" w:rsidRDefault="006253A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1BB0A65" w14:textId="77777777" w:rsidR="006253A8" w:rsidRPr="000A38B7" w:rsidRDefault="006253A8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6" w:type="dxa"/>
            <w:tcBorders>
              <w:top w:val="single" w:sz="4" w:space="0" w:color="auto"/>
              <w:bottom w:val="single" w:sz="4" w:space="0" w:color="auto"/>
            </w:tcBorders>
          </w:tcPr>
          <w:p w14:paraId="1F8A7D7D" w14:textId="77777777" w:rsidR="006253A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</w:t>
            </w:r>
            <w:r w:rsidR="006253A8" w:rsidRPr="000A38B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mer nucleotide sequence (5’ to 3’)</w:t>
            </w:r>
          </w:p>
        </w:tc>
      </w:tr>
      <w:tr w:rsidR="00B93359" w:rsidRPr="000A38B7" w14:paraId="6D63572B" w14:textId="77777777" w:rsidTr="000A38B7">
        <w:tc>
          <w:tcPr>
            <w:tcW w:w="1242" w:type="dxa"/>
            <w:tcBorders>
              <w:top w:val="single" w:sz="4" w:space="0" w:color="auto"/>
            </w:tcBorders>
          </w:tcPr>
          <w:p w14:paraId="68E103DF" w14:textId="128DD875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B93359">
              <w:rPr>
                <w:rFonts w:ascii="Times New Roman" w:hAnsi="Times New Roman" w:cs="Times New Roman"/>
                <w:szCs w:val="21"/>
              </w:rPr>
              <w:t>TRIM2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B5E6AD7" w14:textId="700AA6DA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  <w:tcBorders>
              <w:top w:val="single" w:sz="4" w:space="0" w:color="auto"/>
            </w:tcBorders>
          </w:tcPr>
          <w:p w14:paraId="10357201" w14:textId="51112111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B93359">
              <w:rPr>
                <w:rFonts w:ascii="Times New Roman" w:hAnsi="Times New Roman" w:cs="Times New Roman"/>
                <w:szCs w:val="21"/>
              </w:rPr>
              <w:t>GCACCGGACACCATGAAGA</w:t>
            </w:r>
          </w:p>
        </w:tc>
      </w:tr>
      <w:tr w:rsidR="00B93359" w:rsidRPr="000A38B7" w14:paraId="253B6501" w14:textId="77777777" w:rsidTr="000A38B7">
        <w:tc>
          <w:tcPr>
            <w:tcW w:w="1242" w:type="dxa"/>
          </w:tcPr>
          <w:p w14:paraId="76F8893B" w14:textId="77777777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37B590CC" w14:textId="63AFE0AB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4B80BF65" w14:textId="5C6748BE" w:rsidR="00B93359" w:rsidRPr="000A38B7" w:rsidRDefault="00B933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B93359">
              <w:rPr>
                <w:rFonts w:ascii="Times New Roman" w:hAnsi="Times New Roman" w:cs="Times New Roman"/>
                <w:szCs w:val="21"/>
              </w:rPr>
              <w:t>GGAGACGAGGGCTGGTATGA</w:t>
            </w:r>
          </w:p>
        </w:tc>
      </w:tr>
      <w:tr w:rsidR="009A4D28" w:rsidRPr="000A38B7" w14:paraId="361D3A01" w14:textId="77777777" w:rsidTr="000A38B7">
        <w:tc>
          <w:tcPr>
            <w:tcW w:w="1242" w:type="dxa"/>
          </w:tcPr>
          <w:p w14:paraId="1B469208" w14:textId="42A0B36C" w:rsidR="009A4D28" w:rsidRPr="000A38B7" w:rsidRDefault="00DB35CA" w:rsidP="00C41A95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DB35CA">
              <w:rPr>
                <w:rFonts w:ascii="Times New Roman" w:hAnsi="Times New Roman" w:cs="Times New Roman"/>
                <w:szCs w:val="21"/>
              </w:rPr>
              <w:t>BMF</w:t>
            </w:r>
            <w:bookmarkEnd w:id="0"/>
          </w:p>
        </w:tc>
        <w:tc>
          <w:tcPr>
            <w:tcW w:w="998" w:type="dxa"/>
          </w:tcPr>
          <w:p w14:paraId="7D5CF04E" w14:textId="087BFE79" w:rsidR="009A4D28" w:rsidRPr="000A38B7" w:rsidRDefault="009A4D2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717BD166" w14:textId="64EF2946" w:rsidR="009A4D28" w:rsidRPr="000A38B7" w:rsidRDefault="009A4D28" w:rsidP="00C41A95">
            <w:pPr>
              <w:rPr>
                <w:rFonts w:ascii="Times New Roman" w:hAnsi="Times New Roman" w:cs="Times New Roman"/>
                <w:szCs w:val="21"/>
              </w:rPr>
            </w:pPr>
            <w:r w:rsidRPr="009A4D28">
              <w:rPr>
                <w:rFonts w:ascii="Times New Roman" w:hAnsi="Times New Roman" w:cs="Times New Roman"/>
                <w:szCs w:val="21"/>
              </w:rPr>
              <w:t>CATCAAGCAGAGCACCAGCA</w:t>
            </w:r>
          </w:p>
        </w:tc>
      </w:tr>
      <w:tr w:rsidR="009A4D28" w:rsidRPr="000A38B7" w14:paraId="4A05A841" w14:textId="77777777" w:rsidTr="000A38B7">
        <w:tc>
          <w:tcPr>
            <w:tcW w:w="1242" w:type="dxa"/>
          </w:tcPr>
          <w:p w14:paraId="689A1785" w14:textId="77777777" w:rsidR="009A4D28" w:rsidRPr="000A38B7" w:rsidRDefault="009A4D28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7A853031" w14:textId="17DE0D59" w:rsidR="009A4D28" w:rsidRPr="000A38B7" w:rsidRDefault="009A4D2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6296B0B3" w14:textId="7CC1597E" w:rsidR="009A4D28" w:rsidRPr="000A38B7" w:rsidRDefault="00DB35CA" w:rsidP="00C41A95">
            <w:pPr>
              <w:rPr>
                <w:rFonts w:ascii="Times New Roman" w:hAnsi="Times New Roman" w:cs="Times New Roman"/>
                <w:szCs w:val="21"/>
              </w:rPr>
            </w:pPr>
            <w:r w:rsidRPr="00DB35CA">
              <w:rPr>
                <w:rFonts w:ascii="Times New Roman" w:hAnsi="Times New Roman" w:cs="Times New Roman"/>
                <w:szCs w:val="21"/>
              </w:rPr>
              <w:t>CCATTCAAAGCAAGGTTGTGC</w:t>
            </w:r>
          </w:p>
        </w:tc>
      </w:tr>
      <w:tr w:rsidR="0054501A" w:rsidRPr="000A38B7" w14:paraId="1B233F94" w14:textId="77777777" w:rsidTr="000A38B7">
        <w:tc>
          <w:tcPr>
            <w:tcW w:w="1242" w:type="dxa"/>
          </w:tcPr>
          <w:p w14:paraId="1713FF6A" w14:textId="2BB8B084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XA1</w:t>
            </w:r>
          </w:p>
        </w:tc>
        <w:tc>
          <w:tcPr>
            <w:tcW w:w="998" w:type="dxa"/>
          </w:tcPr>
          <w:p w14:paraId="753A4378" w14:textId="14F773DA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573B5B1D" w14:textId="1689F795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AAGCGAAACAATGCACAGC</w:t>
            </w:r>
          </w:p>
        </w:tc>
      </w:tr>
      <w:tr w:rsidR="0054501A" w:rsidRPr="000A38B7" w14:paraId="655AFEC9" w14:textId="77777777" w:rsidTr="000A38B7">
        <w:tc>
          <w:tcPr>
            <w:tcW w:w="1242" w:type="dxa"/>
          </w:tcPr>
          <w:p w14:paraId="74FBAD09" w14:textId="77777777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762A2788" w14:textId="74242FDC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4A3B7096" w14:textId="63E07C16" w:rsidR="0054501A" w:rsidRPr="000A38B7" w:rsidRDefault="0054501A" w:rsidP="00C41A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CCTCAAGGTGACCTGTAA</w:t>
            </w:r>
          </w:p>
        </w:tc>
      </w:tr>
      <w:tr w:rsidR="00710C59" w:rsidRPr="000A38B7" w14:paraId="4105A9A8" w14:textId="77777777" w:rsidTr="000A38B7">
        <w:tc>
          <w:tcPr>
            <w:tcW w:w="1242" w:type="dxa"/>
          </w:tcPr>
          <w:p w14:paraId="6EED4C1E" w14:textId="6EECA8C7" w:rsidR="00710C59" w:rsidRPr="000A38B7" w:rsidRDefault="00710C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710C59"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998" w:type="dxa"/>
          </w:tcPr>
          <w:p w14:paraId="208E18B5" w14:textId="7232C3D0" w:rsidR="00710C59" w:rsidRPr="000A38B7" w:rsidRDefault="00710C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06568A56" w14:textId="567E2FF2" w:rsidR="00710C59" w:rsidRPr="000A38B7" w:rsidRDefault="00710C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710C59">
              <w:rPr>
                <w:rFonts w:ascii="Times New Roman" w:hAnsi="Times New Roman" w:cs="Times New Roman"/>
                <w:szCs w:val="21"/>
              </w:rPr>
              <w:t>ATGTGGACGACCGCCACGACA</w:t>
            </w:r>
          </w:p>
        </w:tc>
      </w:tr>
      <w:tr w:rsidR="00710C59" w:rsidRPr="000A38B7" w14:paraId="5FFBB9B2" w14:textId="77777777" w:rsidTr="000A38B7">
        <w:tc>
          <w:tcPr>
            <w:tcW w:w="1242" w:type="dxa"/>
          </w:tcPr>
          <w:p w14:paraId="2655D593" w14:textId="77777777" w:rsidR="00710C59" w:rsidRPr="000A38B7" w:rsidRDefault="00710C59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45EF2C36" w14:textId="208F0730" w:rsidR="00710C59" w:rsidRPr="000A38B7" w:rsidRDefault="00710C59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037FFC39" w14:textId="34BEC1E7" w:rsidR="00710C59" w:rsidRPr="000A38B7" w:rsidRDefault="00112EF2" w:rsidP="00C41A95">
            <w:pPr>
              <w:rPr>
                <w:rFonts w:ascii="Times New Roman" w:hAnsi="Times New Roman" w:cs="Times New Roman"/>
                <w:szCs w:val="21"/>
              </w:rPr>
            </w:pPr>
            <w:r w:rsidRPr="00112EF2">
              <w:rPr>
                <w:rFonts w:ascii="Times New Roman" w:hAnsi="Times New Roman" w:cs="Times New Roman"/>
                <w:szCs w:val="21"/>
              </w:rPr>
              <w:t>ATGGCCAAGTGCAGGAACGAGTC</w:t>
            </w:r>
          </w:p>
        </w:tc>
      </w:tr>
      <w:tr w:rsidR="009215E1" w:rsidRPr="000A38B7" w14:paraId="784A1311" w14:textId="77777777" w:rsidTr="000A38B7">
        <w:tc>
          <w:tcPr>
            <w:tcW w:w="1242" w:type="dxa"/>
          </w:tcPr>
          <w:p w14:paraId="5E6432E3" w14:textId="15F61F39" w:rsidR="009215E1" w:rsidRPr="000A38B7" w:rsidRDefault="00000D85" w:rsidP="00C41A95">
            <w:pPr>
              <w:rPr>
                <w:rFonts w:ascii="Times New Roman" w:hAnsi="Times New Roman" w:cs="Times New Roman"/>
                <w:szCs w:val="21"/>
              </w:rPr>
            </w:pPr>
            <w:r w:rsidRPr="00000D85">
              <w:rPr>
                <w:rFonts w:ascii="Times New Roman" w:hAnsi="Times New Roman" w:cs="Times New Roman"/>
                <w:szCs w:val="21"/>
              </w:rPr>
              <w:t>TESC</w:t>
            </w:r>
          </w:p>
        </w:tc>
        <w:tc>
          <w:tcPr>
            <w:tcW w:w="998" w:type="dxa"/>
          </w:tcPr>
          <w:p w14:paraId="4501272D" w14:textId="1909453A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5848B4B9" w14:textId="7B2AE44B" w:rsidR="009215E1" w:rsidRPr="000A38B7" w:rsidRDefault="00000D85" w:rsidP="00C41A95">
            <w:pPr>
              <w:rPr>
                <w:rFonts w:ascii="Times New Roman" w:hAnsi="Times New Roman" w:cs="Times New Roman"/>
                <w:szCs w:val="21"/>
              </w:rPr>
            </w:pPr>
            <w:r w:rsidRPr="00000D85">
              <w:rPr>
                <w:rFonts w:ascii="Times New Roman" w:hAnsi="Times New Roman" w:cs="Times New Roman"/>
                <w:szCs w:val="21"/>
              </w:rPr>
              <w:t>CCTACCATTCGGAACCTGCG</w:t>
            </w:r>
          </w:p>
        </w:tc>
      </w:tr>
      <w:tr w:rsidR="009215E1" w:rsidRPr="000A38B7" w14:paraId="146B3086" w14:textId="77777777" w:rsidTr="000A38B7">
        <w:tc>
          <w:tcPr>
            <w:tcW w:w="1242" w:type="dxa"/>
          </w:tcPr>
          <w:p w14:paraId="4D977780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46D03A33" w14:textId="13B182BD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3D55820E" w14:textId="1F563A4E" w:rsidR="009215E1" w:rsidRPr="000A38B7" w:rsidRDefault="00000D85" w:rsidP="00C41A95">
            <w:pPr>
              <w:rPr>
                <w:rFonts w:ascii="Times New Roman" w:hAnsi="Times New Roman" w:cs="Times New Roman"/>
                <w:szCs w:val="21"/>
              </w:rPr>
            </w:pPr>
            <w:r w:rsidRPr="00000D85">
              <w:rPr>
                <w:rFonts w:ascii="Times New Roman" w:hAnsi="Times New Roman" w:cs="Times New Roman"/>
                <w:szCs w:val="21"/>
              </w:rPr>
              <w:t>AGCTCCTCGACCACATTTCG</w:t>
            </w:r>
          </w:p>
        </w:tc>
      </w:tr>
      <w:tr w:rsidR="009215E1" w:rsidRPr="000A38B7" w14:paraId="34561D38" w14:textId="77777777" w:rsidTr="000A38B7">
        <w:tc>
          <w:tcPr>
            <w:tcW w:w="1242" w:type="dxa"/>
          </w:tcPr>
          <w:p w14:paraId="324AD4A7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ANKL</w:t>
            </w:r>
          </w:p>
        </w:tc>
        <w:tc>
          <w:tcPr>
            <w:tcW w:w="998" w:type="dxa"/>
          </w:tcPr>
          <w:p w14:paraId="7BCCD3DF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7BE8FD9B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CTTGAAGCTCAGCCTTTTGCTCAT</w:t>
            </w:r>
          </w:p>
        </w:tc>
      </w:tr>
      <w:tr w:rsidR="009215E1" w:rsidRPr="000A38B7" w14:paraId="5356A6DA" w14:textId="77777777" w:rsidTr="000A38B7">
        <w:tc>
          <w:tcPr>
            <w:tcW w:w="1242" w:type="dxa"/>
          </w:tcPr>
          <w:p w14:paraId="66ABB533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645346C8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69CF5E04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GGGTTGGAGACCTCGATGCTGATT</w:t>
            </w:r>
          </w:p>
        </w:tc>
      </w:tr>
      <w:tr w:rsidR="009215E1" w:rsidRPr="000A38B7" w14:paraId="084CE7B9" w14:textId="77777777" w:rsidTr="000A38B7">
        <w:tc>
          <w:tcPr>
            <w:tcW w:w="1242" w:type="dxa"/>
          </w:tcPr>
          <w:p w14:paraId="3E4BEC83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998" w:type="dxa"/>
          </w:tcPr>
          <w:p w14:paraId="01BD25FA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506686C4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ATCCTACAAACACGTCAGTGGGCA</w:t>
            </w:r>
          </w:p>
        </w:tc>
      </w:tr>
      <w:tr w:rsidR="009215E1" w:rsidRPr="000A38B7" w14:paraId="771E1C3F" w14:textId="77777777" w:rsidTr="000A38B7">
        <w:tc>
          <w:tcPr>
            <w:tcW w:w="1242" w:type="dxa"/>
          </w:tcPr>
          <w:p w14:paraId="09625883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1CEA44D3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625F2512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ACTGGGTTTGACTTCGTAGCCCTT</w:t>
            </w:r>
          </w:p>
        </w:tc>
      </w:tr>
      <w:tr w:rsidR="009215E1" w:rsidRPr="000A38B7" w14:paraId="4AFDBE2D" w14:textId="77777777" w:rsidTr="000A38B7">
        <w:tc>
          <w:tcPr>
            <w:tcW w:w="1242" w:type="dxa"/>
          </w:tcPr>
          <w:p w14:paraId="68C9F274" w14:textId="6BF7C20F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TRPS1</w:t>
            </w:r>
          </w:p>
        </w:tc>
        <w:tc>
          <w:tcPr>
            <w:tcW w:w="998" w:type="dxa"/>
          </w:tcPr>
          <w:p w14:paraId="26673903" w14:textId="1ADCACFE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6102FF01" w14:textId="1EE54333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ATGACACTCCTGTTGGGTACT</w:t>
            </w:r>
          </w:p>
        </w:tc>
      </w:tr>
      <w:tr w:rsidR="009215E1" w:rsidRPr="000A38B7" w14:paraId="18BF54FE" w14:textId="77777777" w:rsidTr="000A38B7">
        <w:tc>
          <w:tcPr>
            <w:tcW w:w="1242" w:type="dxa"/>
          </w:tcPr>
          <w:p w14:paraId="0375A502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</w:tcPr>
          <w:p w14:paraId="5347FD57" w14:textId="5C4FB479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</w:tcPr>
          <w:p w14:paraId="0BCED49D" w14:textId="78CB619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CGTGCTGCTTGCCATAATGTT</w:t>
            </w:r>
          </w:p>
        </w:tc>
      </w:tr>
      <w:tr w:rsidR="009215E1" w:rsidRPr="000A38B7" w14:paraId="6CC9A1B2" w14:textId="77777777" w:rsidTr="000A38B7">
        <w:tc>
          <w:tcPr>
            <w:tcW w:w="1242" w:type="dxa"/>
          </w:tcPr>
          <w:p w14:paraId="592E8EA0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998" w:type="dxa"/>
          </w:tcPr>
          <w:p w14:paraId="6A228623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66" w:type="dxa"/>
          </w:tcPr>
          <w:p w14:paraId="4980C9C7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kern w:val="0"/>
                <w:szCs w:val="21"/>
              </w:rPr>
              <w:t>ACCCAGAAGACTGTGGATGG</w:t>
            </w:r>
          </w:p>
        </w:tc>
      </w:tr>
      <w:tr w:rsidR="009215E1" w:rsidRPr="000A38B7" w14:paraId="27154B72" w14:textId="77777777" w:rsidTr="000A38B7">
        <w:tc>
          <w:tcPr>
            <w:tcW w:w="1242" w:type="dxa"/>
            <w:tcBorders>
              <w:bottom w:val="single" w:sz="4" w:space="0" w:color="auto"/>
            </w:tcBorders>
          </w:tcPr>
          <w:p w14:paraId="0E4D11AB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DAB8518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781DB77E" w14:textId="77777777" w:rsidR="009215E1" w:rsidRPr="000A38B7" w:rsidRDefault="009215E1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kern w:val="0"/>
                <w:szCs w:val="21"/>
              </w:rPr>
              <w:t>TCTAGACGGCAGGTCAGGTC</w:t>
            </w:r>
          </w:p>
        </w:tc>
      </w:tr>
    </w:tbl>
    <w:p w14:paraId="76FC12D4" w14:textId="77777777" w:rsidR="00E3527F" w:rsidRPr="000A38B7" w:rsidRDefault="00E3527F">
      <w:pPr>
        <w:rPr>
          <w:rFonts w:ascii="Times New Roman" w:hAnsi="Times New Roman" w:cs="Times New Roman"/>
          <w:szCs w:val="21"/>
        </w:rPr>
      </w:pPr>
    </w:p>
    <w:p w14:paraId="3F6B349E" w14:textId="77777777" w:rsidR="00FE67A4" w:rsidRPr="000A38B7" w:rsidRDefault="00372156" w:rsidP="00FE67A4">
      <w:pPr>
        <w:rPr>
          <w:rFonts w:ascii="Times New Roman" w:hAnsi="Times New Roman" w:cs="Times New Roman"/>
          <w:b/>
          <w:szCs w:val="21"/>
        </w:rPr>
      </w:pPr>
      <w:r w:rsidRPr="000A38B7">
        <w:rPr>
          <w:rFonts w:ascii="Times New Roman" w:eastAsia="宋体" w:hAnsi="Times New Roman" w:cs="Times New Roman"/>
          <w:b/>
          <w:bCs/>
          <w:szCs w:val="21"/>
        </w:rPr>
        <w:t xml:space="preserve">Supplementary Table 3. </w:t>
      </w:r>
      <w:r w:rsidR="00286CDD" w:rsidRPr="000A38B7">
        <w:rPr>
          <w:rFonts w:ascii="Times New Roman" w:hAnsi="Times New Roman" w:cs="Times New Roman"/>
          <w:b/>
          <w:szCs w:val="21"/>
        </w:rPr>
        <w:t xml:space="preserve">The sequences for </w:t>
      </w:r>
      <w:r w:rsidR="00FE67A4" w:rsidRPr="000A38B7">
        <w:rPr>
          <w:rFonts w:ascii="Times New Roman" w:hAnsi="Times New Roman" w:cs="Times New Roman"/>
          <w:b/>
          <w:szCs w:val="21"/>
        </w:rPr>
        <w:t>FISH</w:t>
      </w:r>
      <w:r w:rsidR="00286CDD" w:rsidRPr="000A38B7">
        <w:rPr>
          <w:rFonts w:ascii="Times New Roman" w:hAnsi="Times New Roman" w:cs="Times New Roman"/>
          <w:b/>
          <w:szCs w:val="21"/>
        </w:rPr>
        <w:t xml:space="preserve"> </w:t>
      </w:r>
      <w:r w:rsidR="002A5DD6" w:rsidRPr="000A38B7">
        <w:rPr>
          <w:rFonts w:ascii="Times New Roman" w:hAnsi="Times New Roman" w:cs="Times New Roman"/>
          <w:b/>
          <w:szCs w:val="21"/>
        </w:rPr>
        <w:t>assa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953"/>
      </w:tblGrid>
      <w:tr w:rsidR="00FE67A4" w:rsidRPr="000A38B7" w14:paraId="417E4FB6" w14:textId="77777777" w:rsidTr="000A38B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ECE76EE" w14:textId="77777777" w:rsidR="00FE67A4" w:rsidRPr="000A38B7" w:rsidRDefault="004951D4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szCs w:val="21"/>
              </w:rPr>
              <w:t>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1B540A9" w14:textId="77777777" w:rsidR="00FE67A4" w:rsidRPr="000A38B7" w:rsidRDefault="00FE67A4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Sense</w:t>
            </w:r>
            <w:r w:rsidR="000A38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A38B7">
              <w:rPr>
                <w:rFonts w:ascii="Times New Roman" w:hAnsi="Times New Roman" w:cs="Times New Roman"/>
                <w:szCs w:val="21"/>
              </w:rPr>
              <w:t>(5'-3')</w:t>
            </w:r>
          </w:p>
        </w:tc>
      </w:tr>
      <w:tr w:rsidR="00FE67A4" w:rsidRPr="000A38B7" w14:paraId="27FCCDE2" w14:textId="77777777" w:rsidTr="000A38B7">
        <w:tc>
          <w:tcPr>
            <w:tcW w:w="1526" w:type="dxa"/>
            <w:tcBorders>
              <w:top w:val="single" w:sz="4" w:space="0" w:color="auto"/>
            </w:tcBorders>
          </w:tcPr>
          <w:p w14:paraId="25C4DB6D" w14:textId="77777777" w:rsidR="00FE67A4" w:rsidRPr="000A38B7" w:rsidRDefault="004951D4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PGR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0C22A411" w14:textId="77777777" w:rsidR="00FE67A4" w:rsidRPr="000A38B7" w:rsidRDefault="008A0E6A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GTCCTGCGTCTTTTCGTCGGAGGGG</w:t>
            </w:r>
          </w:p>
        </w:tc>
      </w:tr>
      <w:tr w:rsidR="00FE67A4" w:rsidRPr="000A38B7" w14:paraId="6C28B63F" w14:textId="77777777" w:rsidTr="000A38B7">
        <w:tc>
          <w:tcPr>
            <w:tcW w:w="1526" w:type="dxa"/>
            <w:tcBorders>
              <w:bottom w:val="single" w:sz="4" w:space="0" w:color="auto"/>
            </w:tcBorders>
          </w:tcPr>
          <w:p w14:paraId="2873294D" w14:textId="77777777" w:rsidR="00FE67A4" w:rsidRPr="000A38B7" w:rsidRDefault="004951D4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TRPS1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65042C69" w14:textId="77777777" w:rsidR="00FE67A4" w:rsidRPr="000A38B7" w:rsidRDefault="008A0E6A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GGCATGACCGTCCTCTTCGCCGTTGG</w:t>
            </w:r>
          </w:p>
        </w:tc>
      </w:tr>
    </w:tbl>
    <w:p w14:paraId="70E4839F" w14:textId="77777777" w:rsidR="00E3527F" w:rsidRPr="000A38B7" w:rsidRDefault="00E3527F">
      <w:pPr>
        <w:rPr>
          <w:rFonts w:ascii="Times New Roman" w:hAnsi="Times New Roman" w:cs="Times New Roman"/>
          <w:szCs w:val="21"/>
        </w:rPr>
      </w:pPr>
    </w:p>
    <w:p w14:paraId="099A6AF8" w14:textId="77777777" w:rsidR="00E3527F" w:rsidRPr="000A38B7" w:rsidRDefault="00372156">
      <w:pPr>
        <w:rPr>
          <w:rFonts w:ascii="Times New Roman" w:hAnsi="Times New Roman" w:cs="Times New Roman"/>
          <w:szCs w:val="21"/>
        </w:rPr>
      </w:pPr>
      <w:r w:rsidRPr="000A38B7">
        <w:rPr>
          <w:rFonts w:ascii="Times New Roman" w:eastAsia="宋体" w:hAnsi="Times New Roman" w:cs="Times New Roman"/>
          <w:b/>
          <w:bCs/>
          <w:szCs w:val="21"/>
        </w:rPr>
        <w:t xml:space="preserve">Supplementary Table 4. </w:t>
      </w:r>
      <w:r w:rsidR="002A5DD6" w:rsidRPr="000A38B7">
        <w:rPr>
          <w:rFonts w:ascii="Times New Roman" w:hAnsi="Times New Roman" w:cs="Times New Roman"/>
          <w:szCs w:val="21"/>
        </w:rPr>
        <w:t xml:space="preserve">The primers for </w:t>
      </w:r>
      <w:proofErr w:type="spellStart"/>
      <w:r w:rsidR="002A5DD6" w:rsidRPr="000A38B7">
        <w:rPr>
          <w:rFonts w:ascii="Times New Roman" w:hAnsi="Times New Roman" w:cs="Times New Roman"/>
          <w:szCs w:val="21"/>
        </w:rPr>
        <w:t>ChIP</w:t>
      </w:r>
      <w:proofErr w:type="spellEnd"/>
      <w:r w:rsidR="002A5DD6" w:rsidRPr="000A38B7">
        <w:rPr>
          <w:rFonts w:ascii="Times New Roman" w:hAnsi="Times New Roman" w:cs="Times New Roman"/>
          <w:szCs w:val="21"/>
        </w:rPr>
        <w:t xml:space="preserve">-PCR and </w:t>
      </w:r>
      <w:proofErr w:type="spellStart"/>
      <w:r w:rsidR="002A5DD6" w:rsidRPr="000A38B7">
        <w:rPr>
          <w:rFonts w:ascii="Times New Roman" w:hAnsi="Times New Roman" w:cs="Times New Roman"/>
          <w:szCs w:val="21"/>
        </w:rPr>
        <w:t>Luciferase_assay</w:t>
      </w:r>
      <w:proofErr w:type="spell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5245"/>
      </w:tblGrid>
      <w:tr w:rsidR="00600498" w:rsidRPr="000A38B7" w14:paraId="1E1B538F" w14:textId="77777777" w:rsidTr="0039327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406577B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56C3AF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59DB450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kern w:val="0"/>
                <w:szCs w:val="21"/>
              </w:rPr>
              <w:t xml:space="preserve">Sequence </w:t>
            </w:r>
            <w:r w:rsidRPr="000A38B7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(5’ to 3’)</w:t>
            </w:r>
          </w:p>
        </w:tc>
      </w:tr>
      <w:tr w:rsidR="00600498" w:rsidRPr="000A38B7" w14:paraId="1ADB4CF0" w14:textId="77777777" w:rsidTr="0039327C">
        <w:tc>
          <w:tcPr>
            <w:tcW w:w="1951" w:type="dxa"/>
            <w:tcBorders>
              <w:top w:val="single" w:sz="4" w:space="0" w:color="auto"/>
            </w:tcBorders>
          </w:tcPr>
          <w:p w14:paraId="19614E0C" w14:textId="77777777" w:rsidR="00600498" w:rsidRPr="000A38B7" w:rsidRDefault="00600498" w:rsidP="00C41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8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KL_promoter_</w:t>
            </w:r>
            <w:r w:rsidRPr="000A38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_binding</w:t>
            </w:r>
            <w:proofErr w:type="spellEnd"/>
            <w:r w:rsidRPr="000A38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FBE592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lastRenderedPageBreak/>
              <w:t>Forward: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EA2E942" w14:textId="77777777" w:rsidR="00600498" w:rsidRPr="000A38B7" w:rsidRDefault="00600498" w:rsidP="00C41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TATCCATGGAAGACTGGTTCCA</w:t>
            </w:r>
          </w:p>
        </w:tc>
      </w:tr>
      <w:tr w:rsidR="00600498" w:rsidRPr="000A38B7" w14:paraId="1D5C6A95" w14:textId="77777777" w:rsidTr="0039327C">
        <w:tc>
          <w:tcPr>
            <w:tcW w:w="1951" w:type="dxa"/>
          </w:tcPr>
          <w:p w14:paraId="6A23635C" w14:textId="77777777" w:rsidR="00600498" w:rsidRPr="000A38B7" w:rsidRDefault="00600498" w:rsidP="00C41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AA7A7E5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45" w:type="dxa"/>
          </w:tcPr>
          <w:p w14:paraId="3CE0F67A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CAAGTGTACAAGAGGATGTGTGTA</w:t>
            </w:r>
          </w:p>
        </w:tc>
      </w:tr>
      <w:tr w:rsidR="00600498" w:rsidRPr="000A38B7" w14:paraId="4D1A04C5" w14:textId="77777777" w:rsidTr="0039327C">
        <w:tc>
          <w:tcPr>
            <w:tcW w:w="1951" w:type="dxa"/>
          </w:tcPr>
          <w:p w14:paraId="7D719BCF" w14:textId="77777777" w:rsidR="00600498" w:rsidRPr="000A38B7" w:rsidRDefault="00600498" w:rsidP="00C41A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A38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KL_enhancer_PR_binding</w:t>
            </w:r>
            <w:proofErr w:type="spellEnd"/>
          </w:p>
        </w:tc>
        <w:tc>
          <w:tcPr>
            <w:tcW w:w="992" w:type="dxa"/>
          </w:tcPr>
          <w:p w14:paraId="0A73518F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45" w:type="dxa"/>
          </w:tcPr>
          <w:p w14:paraId="050C8A15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TCATAATATTATATTGCTGGCTTGGC</w:t>
            </w:r>
          </w:p>
        </w:tc>
      </w:tr>
      <w:tr w:rsidR="00600498" w:rsidRPr="000A38B7" w14:paraId="56847328" w14:textId="77777777" w:rsidTr="0039327C">
        <w:tc>
          <w:tcPr>
            <w:tcW w:w="1951" w:type="dxa"/>
          </w:tcPr>
          <w:p w14:paraId="7A35DBCB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F3DFFF7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45" w:type="dxa"/>
          </w:tcPr>
          <w:p w14:paraId="0891A570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TTCCCCTGGCCTATTAGTCATGAAA</w:t>
            </w:r>
          </w:p>
        </w:tc>
      </w:tr>
      <w:tr w:rsidR="00600498" w:rsidRPr="000A38B7" w14:paraId="46E0A182" w14:textId="77777777" w:rsidTr="0039327C">
        <w:tc>
          <w:tcPr>
            <w:tcW w:w="1951" w:type="dxa"/>
          </w:tcPr>
          <w:p w14:paraId="3242AB96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38B7">
              <w:rPr>
                <w:rFonts w:ascii="Times New Roman" w:hAnsi="Times New Roman" w:cs="Times New Roman"/>
                <w:szCs w:val="21"/>
              </w:rPr>
              <w:t>Luciferase_assay</w:t>
            </w:r>
            <w:proofErr w:type="spellEnd"/>
          </w:p>
        </w:tc>
        <w:tc>
          <w:tcPr>
            <w:tcW w:w="992" w:type="dxa"/>
          </w:tcPr>
          <w:p w14:paraId="42BD5C1B" w14:textId="77777777" w:rsidR="00600498" w:rsidRPr="000A38B7" w:rsidRDefault="00600498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245" w:type="dxa"/>
          </w:tcPr>
          <w:p w14:paraId="75833DA4" w14:textId="77777777" w:rsidR="00600498" w:rsidRPr="000A38B7" w:rsidRDefault="00600498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TTGGAGTACTAGTAGAAATGTCATATGAAGAACTCT</w:t>
            </w:r>
          </w:p>
        </w:tc>
      </w:tr>
      <w:tr w:rsidR="001F7E51" w:rsidRPr="000A38B7" w14:paraId="3D5CFBDE" w14:textId="77777777" w:rsidTr="0039327C">
        <w:tc>
          <w:tcPr>
            <w:tcW w:w="1951" w:type="dxa"/>
            <w:tcBorders>
              <w:bottom w:val="single" w:sz="4" w:space="0" w:color="auto"/>
            </w:tcBorders>
          </w:tcPr>
          <w:p w14:paraId="32A0C57B" w14:textId="77777777" w:rsidR="001F7E51" w:rsidRPr="000A38B7" w:rsidRDefault="001F7E51" w:rsidP="00C41A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C4BD93" w14:textId="77777777" w:rsidR="001F7E51" w:rsidRPr="000A38B7" w:rsidRDefault="005E40DA" w:rsidP="00C41A95">
            <w:pPr>
              <w:rPr>
                <w:rFonts w:ascii="Times New Roman" w:hAnsi="Times New Roman" w:cs="Times New Roman"/>
                <w:szCs w:val="21"/>
              </w:rPr>
            </w:pPr>
            <w:r w:rsidRPr="000A38B7">
              <w:rPr>
                <w:rFonts w:ascii="Times New Roman" w:hAnsi="Times New Roman" w:cs="Times New Roman"/>
                <w:szCs w:val="21"/>
              </w:rPr>
              <w:t>Reverse: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02A98B98" w14:textId="77777777" w:rsidR="001F7E51" w:rsidRPr="000A38B7" w:rsidRDefault="005E40DA">
            <w:pPr>
              <w:rPr>
                <w:rFonts w:ascii="Times New Roman" w:hAnsi="Times New Roman" w:cs="Times New Roman"/>
                <w:szCs w:val="21"/>
              </w:rPr>
            </w:pPr>
            <w:r w:rsidRPr="005E40DA">
              <w:rPr>
                <w:rFonts w:ascii="Times New Roman" w:hAnsi="Times New Roman" w:cs="Times New Roman"/>
                <w:szCs w:val="21"/>
              </w:rPr>
              <w:t>ATATCCTTGCATACAAATTCCTTGCAAATTAT</w:t>
            </w:r>
          </w:p>
        </w:tc>
      </w:tr>
    </w:tbl>
    <w:p w14:paraId="04E39955" w14:textId="2FD0709C" w:rsidR="003723AC" w:rsidRDefault="003723AC" w:rsidP="003723AC">
      <w:pPr>
        <w:rPr>
          <w:rFonts w:ascii="Times New Roman" w:hAnsi="Times New Roman" w:cs="Times New Roman"/>
          <w:noProof/>
          <w:sz w:val="22"/>
        </w:rPr>
      </w:pPr>
    </w:p>
    <w:p w14:paraId="555D13D7" w14:textId="77777777" w:rsidR="00182B2D" w:rsidRDefault="00182B2D" w:rsidP="003723AC">
      <w:pPr>
        <w:rPr>
          <w:rFonts w:ascii="Times New Roman" w:hAnsi="Times New Roman" w:cs="Times New Roman"/>
          <w:noProof/>
          <w:sz w:val="22"/>
        </w:rPr>
      </w:pPr>
    </w:p>
    <w:p w14:paraId="0013B28D" w14:textId="77777777" w:rsidR="00AB32F0" w:rsidRPr="00F57DBF" w:rsidRDefault="00AB32F0" w:rsidP="003723AC">
      <w:pPr>
        <w:rPr>
          <w:rFonts w:ascii="Times New Roman" w:hAnsi="Times New Roman" w:cs="Times New Roman"/>
          <w:sz w:val="22"/>
        </w:rPr>
      </w:pPr>
    </w:p>
    <w:p w14:paraId="42F3B371" w14:textId="77777777" w:rsidR="003723AC" w:rsidRPr="001A26BB" w:rsidRDefault="003723AC" w:rsidP="003723AC">
      <w:pPr>
        <w:rPr>
          <w:rFonts w:ascii="Times New Roman" w:hAnsi="Times New Roman" w:cs="Times New Roman"/>
          <w:sz w:val="22"/>
        </w:rPr>
      </w:pPr>
    </w:p>
    <w:p w14:paraId="1A37DFC7" w14:textId="77777777" w:rsidR="003723AC" w:rsidRDefault="003723AC" w:rsidP="003723AC">
      <w:pPr>
        <w:rPr>
          <w:rFonts w:ascii="Times New Roman" w:hAnsi="Times New Roman" w:cs="Times New Roman"/>
          <w:sz w:val="22"/>
        </w:rPr>
      </w:pPr>
    </w:p>
    <w:p w14:paraId="6C909415" w14:textId="77777777" w:rsidR="003723AC" w:rsidRDefault="003723AC" w:rsidP="003723AC">
      <w:pPr>
        <w:rPr>
          <w:rFonts w:ascii="Times New Roman" w:hAnsi="Times New Roman" w:cs="Times New Roman"/>
          <w:sz w:val="22"/>
        </w:rPr>
      </w:pPr>
    </w:p>
    <w:p w14:paraId="018DCBB7" w14:textId="77777777" w:rsidR="003723AC" w:rsidRDefault="003723AC" w:rsidP="003723AC">
      <w:pPr>
        <w:rPr>
          <w:rFonts w:ascii="Times New Roman" w:hAnsi="Times New Roman" w:cs="Times New Roman"/>
          <w:sz w:val="22"/>
        </w:rPr>
      </w:pPr>
    </w:p>
    <w:p w14:paraId="37CCD61E" w14:textId="77777777" w:rsidR="003723AC" w:rsidRDefault="003723AC" w:rsidP="003723AC">
      <w:pPr>
        <w:rPr>
          <w:rFonts w:ascii="Times New Roman" w:hAnsi="Times New Roman" w:cs="Times New Roman"/>
          <w:sz w:val="22"/>
        </w:rPr>
      </w:pPr>
    </w:p>
    <w:p w14:paraId="483EFDF0" w14:textId="77777777" w:rsidR="003723AC" w:rsidRDefault="003723AC" w:rsidP="003723AC"/>
    <w:p w14:paraId="33A0B89B" w14:textId="77777777" w:rsidR="00B411AF" w:rsidRPr="003723AC" w:rsidRDefault="00B411AF">
      <w:pPr>
        <w:rPr>
          <w:rFonts w:ascii="Times New Roman" w:hAnsi="Times New Roman" w:cs="Times New Roman"/>
          <w:szCs w:val="21"/>
        </w:rPr>
      </w:pPr>
    </w:p>
    <w:sectPr w:rsidR="00B411AF" w:rsidRPr="00372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FB843" w14:textId="77777777" w:rsidR="0081201A" w:rsidRDefault="0081201A" w:rsidP="006253A8">
      <w:r>
        <w:separator/>
      </w:r>
    </w:p>
  </w:endnote>
  <w:endnote w:type="continuationSeparator" w:id="0">
    <w:p w14:paraId="65F0AE68" w14:textId="77777777" w:rsidR="0081201A" w:rsidRDefault="0081201A" w:rsidP="00625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45D27" w14:textId="77777777" w:rsidR="0081201A" w:rsidRDefault="0081201A" w:rsidP="006253A8">
      <w:r>
        <w:separator/>
      </w:r>
    </w:p>
  </w:footnote>
  <w:footnote w:type="continuationSeparator" w:id="0">
    <w:p w14:paraId="61B1086D" w14:textId="77777777" w:rsidR="0081201A" w:rsidRDefault="0081201A" w:rsidP="00625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292"/>
    <w:rsid w:val="00000D85"/>
    <w:rsid w:val="00014F78"/>
    <w:rsid w:val="0002015C"/>
    <w:rsid w:val="0003635D"/>
    <w:rsid w:val="000549AF"/>
    <w:rsid w:val="00070344"/>
    <w:rsid w:val="00094E86"/>
    <w:rsid w:val="000A008E"/>
    <w:rsid w:val="000A38B7"/>
    <w:rsid w:val="000B3C23"/>
    <w:rsid w:val="000D0DD3"/>
    <w:rsid w:val="000D3E68"/>
    <w:rsid w:val="000E3359"/>
    <w:rsid w:val="000E7CB5"/>
    <w:rsid w:val="000F5F9B"/>
    <w:rsid w:val="00112EF2"/>
    <w:rsid w:val="0013199B"/>
    <w:rsid w:val="00147D76"/>
    <w:rsid w:val="00156575"/>
    <w:rsid w:val="00182B2D"/>
    <w:rsid w:val="001A1296"/>
    <w:rsid w:val="001A26BB"/>
    <w:rsid w:val="001C7ECF"/>
    <w:rsid w:val="001E0292"/>
    <w:rsid w:val="001F7E51"/>
    <w:rsid w:val="0021528F"/>
    <w:rsid w:val="002208C6"/>
    <w:rsid w:val="002305B1"/>
    <w:rsid w:val="00237A07"/>
    <w:rsid w:val="00262AE3"/>
    <w:rsid w:val="00270E7E"/>
    <w:rsid w:val="0028345D"/>
    <w:rsid w:val="00286CDD"/>
    <w:rsid w:val="002A5DD6"/>
    <w:rsid w:val="002C5D9C"/>
    <w:rsid w:val="002D3BC1"/>
    <w:rsid w:val="00306714"/>
    <w:rsid w:val="00354CA8"/>
    <w:rsid w:val="003608B2"/>
    <w:rsid w:val="00363325"/>
    <w:rsid w:val="00372156"/>
    <w:rsid w:val="003723AC"/>
    <w:rsid w:val="00382B25"/>
    <w:rsid w:val="003839C3"/>
    <w:rsid w:val="00391CA0"/>
    <w:rsid w:val="0039327C"/>
    <w:rsid w:val="003948FB"/>
    <w:rsid w:val="003A5938"/>
    <w:rsid w:val="003B7622"/>
    <w:rsid w:val="003E6EC3"/>
    <w:rsid w:val="003E76D6"/>
    <w:rsid w:val="00402F71"/>
    <w:rsid w:val="0040664F"/>
    <w:rsid w:val="00413199"/>
    <w:rsid w:val="004169B9"/>
    <w:rsid w:val="0043274A"/>
    <w:rsid w:val="004620C7"/>
    <w:rsid w:val="004951D4"/>
    <w:rsid w:val="00496CEE"/>
    <w:rsid w:val="004A186B"/>
    <w:rsid w:val="004A2660"/>
    <w:rsid w:val="004B7135"/>
    <w:rsid w:val="004C58C8"/>
    <w:rsid w:val="004D3C85"/>
    <w:rsid w:val="0054501A"/>
    <w:rsid w:val="0057102A"/>
    <w:rsid w:val="00574142"/>
    <w:rsid w:val="00583BF4"/>
    <w:rsid w:val="00593BFA"/>
    <w:rsid w:val="005B137F"/>
    <w:rsid w:val="005B1666"/>
    <w:rsid w:val="005B1C74"/>
    <w:rsid w:val="005B2440"/>
    <w:rsid w:val="005B4086"/>
    <w:rsid w:val="005C4F9B"/>
    <w:rsid w:val="005C5C59"/>
    <w:rsid w:val="005E40DA"/>
    <w:rsid w:val="005F0885"/>
    <w:rsid w:val="00600338"/>
    <w:rsid w:val="00600498"/>
    <w:rsid w:val="006253A8"/>
    <w:rsid w:val="006626C6"/>
    <w:rsid w:val="00680E06"/>
    <w:rsid w:val="006A18DD"/>
    <w:rsid w:val="006C00C0"/>
    <w:rsid w:val="006C2ABD"/>
    <w:rsid w:val="006C4439"/>
    <w:rsid w:val="006E7C63"/>
    <w:rsid w:val="006F5AB8"/>
    <w:rsid w:val="00710C59"/>
    <w:rsid w:val="00753861"/>
    <w:rsid w:val="00766A86"/>
    <w:rsid w:val="00771AE1"/>
    <w:rsid w:val="00791706"/>
    <w:rsid w:val="007E55FB"/>
    <w:rsid w:val="007E74C7"/>
    <w:rsid w:val="00804F96"/>
    <w:rsid w:val="00807966"/>
    <w:rsid w:val="0081201A"/>
    <w:rsid w:val="008A0E6A"/>
    <w:rsid w:val="008F47CD"/>
    <w:rsid w:val="009215E1"/>
    <w:rsid w:val="00927D04"/>
    <w:rsid w:val="00930C3C"/>
    <w:rsid w:val="00971C94"/>
    <w:rsid w:val="009A4D28"/>
    <w:rsid w:val="009A6601"/>
    <w:rsid w:val="009A704E"/>
    <w:rsid w:val="009D5616"/>
    <w:rsid w:val="009E2C37"/>
    <w:rsid w:val="00A06EC7"/>
    <w:rsid w:val="00A37DD6"/>
    <w:rsid w:val="00A45DCB"/>
    <w:rsid w:val="00A56299"/>
    <w:rsid w:val="00A65433"/>
    <w:rsid w:val="00AB32F0"/>
    <w:rsid w:val="00AB60DD"/>
    <w:rsid w:val="00AF1CAC"/>
    <w:rsid w:val="00AF75C2"/>
    <w:rsid w:val="00B24107"/>
    <w:rsid w:val="00B25942"/>
    <w:rsid w:val="00B411AF"/>
    <w:rsid w:val="00B46A4E"/>
    <w:rsid w:val="00B46F22"/>
    <w:rsid w:val="00B66E05"/>
    <w:rsid w:val="00B93359"/>
    <w:rsid w:val="00BD5C67"/>
    <w:rsid w:val="00BD753F"/>
    <w:rsid w:val="00C0324A"/>
    <w:rsid w:val="00C3698A"/>
    <w:rsid w:val="00C47F23"/>
    <w:rsid w:val="00C675E2"/>
    <w:rsid w:val="00C902FA"/>
    <w:rsid w:val="00D21443"/>
    <w:rsid w:val="00D33E40"/>
    <w:rsid w:val="00D453B5"/>
    <w:rsid w:val="00D517DC"/>
    <w:rsid w:val="00D65CB6"/>
    <w:rsid w:val="00D700F6"/>
    <w:rsid w:val="00D84E31"/>
    <w:rsid w:val="00D93298"/>
    <w:rsid w:val="00DB35CA"/>
    <w:rsid w:val="00E0128D"/>
    <w:rsid w:val="00E059CF"/>
    <w:rsid w:val="00E06CC2"/>
    <w:rsid w:val="00E172F0"/>
    <w:rsid w:val="00E235BA"/>
    <w:rsid w:val="00E3527F"/>
    <w:rsid w:val="00E42119"/>
    <w:rsid w:val="00E44B2D"/>
    <w:rsid w:val="00E64EB6"/>
    <w:rsid w:val="00EB16EB"/>
    <w:rsid w:val="00EB79F3"/>
    <w:rsid w:val="00ED35D0"/>
    <w:rsid w:val="00F00987"/>
    <w:rsid w:val="00F0375F"/>
    <w:rsid w:val="00F35A64"/>
    <w:rsid w:val="00F71E7E"/>
    <w:rsid w:val="00F73A14"/>
    <w:rsid w:val="00F742F2"/>
    <w:rsid w:val="00F94828"/>
    <w:rsid w:val="00FA73F1"/>
    <w:rsid w:val="00FB7E9E"/>
    <w:rsid w:val="00FD482F"/>
    <w:rsid w:val="00FE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01289"/>
  <w15:docId w15:val="{C6A98D5B-8A79-45DA-BE60-C574EB7E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3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3A8"/>
    <w:rPr>
      <w:sz w:val="18"/>
      <w:szCs w:val="18"/>
    </w:rPr>
  </w:style>
  <w:style w:type="table" w:styleId="a7">
    <w:name w:val="Table Grid"/>
    <w:basedOn w:val="a1"/>
    <w:uiPriority w:val="59"/>
    <w:rsid w:val="00625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253A8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723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72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CCABC6-6B95-43BB-946B-7F7024DCC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anglinlin_sjtu@outlook.com</cp:lastModifiedBy>
  <cp:revision>181</cp:revision>
  <dcterms:created xsi:type="dcterms:W3CDTF">2022-09-24T12:39:00Z</dcterms:created>
  <dcterms:modified xsi:type="dcterms:W3CDTF">2023-05-10T10:10:00Z</dcterms:modified>
</cp:coreProperties>
</file>